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28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72"/>
        <w:gridCol w:w="1045"/>
        <w:gridCol w:w="204"/>
        <w:gridCol w:w="998"/>
        <w:gridCol w:w="1038"/>
        <w:gridCol w:w="218"/>
        <w:gridCol w:w="998"/>
        <w:gridCol w:w="1338"/>
        <w:gridCol w:w="204"/>
        <w:gridCol w:w="998"/>
        <w:gridCol w:w="1278"/>
        <w:gridCol w:w="218"/>
        <w:gridCol w:w="998"/>
        <w:gridCol w:w="1578"/>
      </w:tblGrid>
      <w:tr w:rsidR="006727DE" w:rsidRPr="006727DE" w:rsidTr="006727DE">
        <w:trPr>
          <w:trHeight w:val="240"/>
        </w:trPr>
        <w:tc>
          <w:tcPr>
            <w:tcW w:w="54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6727DE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Table</w:t>
            </w:r>
            <w:proofErr w:type="spellEnd"/>
            <w:proofErr w:type="gramEnd"/>
            <w:r w:rsidRPr="006727DE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1. </w:t>
            </w: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haracteristics of replication populatio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27DE" w:rsidRPr="006727DE" w:rsidTr="006727DE">
        <w:trPr>
          <w:trHeight w:val="24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27DE" w:rsidRPr="006727DE" w:rsidTr="006727DE">
        <w:trPr>
          <w:trHeight w:val="240"/>
        </w:trPr>
        <w:tc>
          <w:tcPr>
            <w:tcW w:w="2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86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center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plication population</w:t>
            </w:r>
          </w:p>
        </w:tc>
      </w:tr>
      <w:tr w:rsidR="006727DE" w:rsidRPr="006727DE" w:rsidTr="006727DE">
        <w:trPr>
          <w:trHeight w:val="240"/>
        </w:trPr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righ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cohol Intake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-drinker (n=4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w (n=4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ddle (n=5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gh (n=48)</w:t>
            </w:r>
          </w:p>
        </w:tc>
      </w:tr>
      <w:tr w:rsidR="006727DE" w:rsidRPr="006727DE" w:rsidTr="006727DE">
        <w:trPr>
          <w:trHeight w:val="27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Alcohol </w:t>
            </w:r>
            <w:proofErr w:type="spellStart"/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intake</w:t>
            </w: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/day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0.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2.0-19.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4.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20.0-46.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2.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46.4-217.1)</w:t>
            </w:r>
          </w:p>
        </w:tc>
      </w:tr>
      <w:tr w:rsidR="006727DE" w:rsidRPr="006727DE" w:rsidTr="006727DE">
        <w:trPr>
          <w:trHeight w:val="27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year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1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8.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2.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8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2.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7.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8.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7.36)</w:t>
            </w:r>
          </w:p>
        </w:tc>
      </w:tr>
      <w:tr w:rsidR="006727DE" w:rsidRPr="006727DE" w:rsidTr="006727DE">
        <w:trPr>
          <w:trHeight w:val="27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Body mass </w:t>
            </w:r>
            <w:proofErr w:type="spellStart"/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index</w:t>
            </w: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kg/m</w:t>
            </w: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4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2.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4.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3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3.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2.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4.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2.9)</w:t>
            </w:r>
          </w:p>
        </w:tc>
      </w:tr>
      <w:tr w:rsidR="006727DE" w:rsidRPr="006727DE" w:rsidTr="006727DE">
        <w:trPr>
          <w:trHeight w:val="27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4.0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6/4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7.8%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22/4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2.3%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22/5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2.5%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30/48)</w:t>
            </w:r>
          </w:p>
        </w:tc>
      </w:tr>
      <w:tr w:rsidR="006727DE" w:rsidRPr="006727DE" w:rsidTr="006727DE">
        <w:trPr>
          <w:trHeight w:val="24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On medica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3.4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1/4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1.7%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0/4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8.8%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5/5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5.4%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7/48)</w:t>
            </w:r>
          </w:p>
        </w:tc>
      </w:tr>
      <w:tr w:rsidR="006727DE" w:rsidRPr="006727DE" w:rsidTr="006727DE">
        <w:trPr>
          <w:trHeight w:val="27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SBP</w:t>
            </w: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mmH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29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7.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33.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20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29.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7.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40.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7.5)</w:t>
            </w:r>
          </w:p>
        </w:tc>
      </w:tr>
      <w:tr w:rsidR="006727DE" w:rsidRPr="006727DE" w:rsidTr="006727DE">
        <w:trPr>
          <w:trHeight w:val="27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DBP</w:t>
            </w: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mmH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7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0.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1.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4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9.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9.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83.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9.0)</w:t>
            </w:r>
          </w:p>
        </w:tc>
      </w:tr>
      <w:tr w:rsidR="006727DE" w:rsidRPr="006727DE" w:rsidTr="006727DE">
        <w:trPr>
          <w:trHeight w:val="27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IGT</w:t>
            </w: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5.5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2/4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3.9%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1/4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2.7%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7/5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3.8%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21/48)</w:t>
            </w:r>
          </w:p>
        </w:tc>
      </w:tr>
      <w:tr w:rsidR="006727DE" w:rsidRPr="006727DE" w:rsidTr="006727DE">
        <w:trPr>
          <w:trHeight w:val="24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On medica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2.8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6/4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0.9%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5/4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3.5%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7/5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2.5%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6/48)</w:t>
            </w:r>
          </w:p>
        </w:tc>
      </w:tr>
      <w:tr w:rsidR="006727DE" w:rsidRPr="006727DE" w:rsidTr="006727DE">
        <w:trPr>
          <w:trHeight w:val="27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FPG</w:t>
            </w: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04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70-23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05.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83-16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05.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83-23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08.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85-149)</w:t>
            </w:r>
          </w:p>
        </w:tc>
      </w:tr>
      <w:tr w:rsidR="006727DE" w:rsidRPr="006727DE" w:rsidTr="006727DE">
        <w:trPr>
          <w:trHeight w:val="27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HbA1c</w:t>
            </w: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4.9-9.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5.1-7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5.1-8.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.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4.9-7.1)</w:t>
            </w:r>
          </w:p>
        </w:tc>
      </w:tr>
      <w:tr w:rsidR="006727DE" w:rsidRPr="006727DE" w:rsidTr="006727DE">
        <w:trPr>
          <w:trHeight w:val="27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5.3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26/4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0.0%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20/4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3.9%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28/5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0.0%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24/48)</w:t>
            </w:r>
          </w:p>
        </w:tc>
      </w:tr>
      <w:tr w:rsidR="006727DE" w:rsidRPr="006727DE" w:rsidTr="006727DE">
        <w:trPr>
          <w:trHeight w:val="24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On medica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4.9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7/4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0.9%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5/4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.8%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2/5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0.4%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5/48)</w:t>
            </w:r>
          </w:p>
        </w:tc>
      </w:tr>
      <w:tr w:rsidR="006727DE" w:rsidRPr="006727DE" w:rsidTr="006727DE">
        <w:trPr>
          <w:trHeight w:val="27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Total </w:t>
            </w:r>
            <w:proofErr w:type="spellStart"/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holesterol</w:t>
            </w: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94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38.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01.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39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99.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35.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10.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36)</w:t>
            </w:r>
          </w:p>
        </w:tc>
      </w:tr>
      <w:tr w:rsidR="006727DE" w:rsidRPr="006727DE" w:rsidTr="006727DE">
        <w:trPr>
          <w:trHeight w:val="27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LDL </w:t>
            </w:r>
            <w:proofErr w:type="spellStart"/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holesterol</w:t>
            </w: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14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33.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18.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32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10.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30.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10.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34.1)</w:t>
            </w:r>
          </w:p>
        </w:tc>
      </w:tr>
      <w:tr w:rsidR="006727DE" w:rsidRPr="006727DE" w:rsidTr="006727DE">
        <w:trPr>
          <w:trHeight w:val="27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HDL </w:t>
            </w:r>
            <w:proofErr w:type="spellStart"/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holesterol</w:t>
            </w: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3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4.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8.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4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9.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4.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68.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5.1)</w:t>
            </w:r>
          </w:p>
        </w:tc>
      </w:tr>
      <w:tr w:rsidR="006727DE" w:rsidRPr="006727DE" w:rsidTr="006727DE">
        <w:trPr>
          <w:trHeight w:val="27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Triglyceride</w:t>
            </w: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21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53-28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17.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52-56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29.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39-39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53-565)</w:t>
            </w:r>
          </w:p>
        </w:tc>
      </w:tr>
      <w:tr w:rsidR="006727DE" w:rsidRPr="006727DE" w:rsidTr="006727DE">
        <w:trPr>
          <w:trHeight w:val="27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AST</w:t>
            </w: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lU/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2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1-13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3.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4-4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4.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2-4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9.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5-80)</w:t>
            </w:r>
          </w:p>
        </w:tc>
      </w:tr>
      <w:tr w:rsidR="006727DE" w:rsidRPr="006727DE" w:rsidTr="006727DE">
        <w:trPr>
          <w:trHeight w:val="27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ALT</w:t>
            </w: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lU/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2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6-20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4.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9-13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2.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9-6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7.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1-103)</w:t>
            </w:r>
          </w:p>
        </w:tc>
      </w:tr>
      <w:tr w:rsidR="006727DE" w:rsidRPr="006727DE" w:rsidTr="006727DE">
        <w:trPr>
          <w:trHeight w:val="27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γ-</w:t>
            </w:r>
            <w:proofErr w:type="spellStart"/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TP</w:t>
            </w: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lU/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0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2-12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9.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3-14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3.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4-37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74.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7-469)</w:t>
            </w:r>
          </w:p>
        </w:tc>
      </w:tr>
      <w:tr w:rsidR="006727DE" w:rsidRPr="006727DE" w:rsidTr="006727DE">
        <w:trPr>
          <w:trHeight w:val="24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mokin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1.9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5/4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3.9%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1/4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4.2%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23/5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7.1%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3/48)</w:t>
            </w:r>
          </w:p>
        </w:tc>
      </w:tr>
      <w:tr w:rsidR="006727DE" w:rsidRPr="006727DE" w:rsidTr="006727DE">
        <w:trPr>
          <w:trHeight w:val="24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Ex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3.2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25/4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43.5%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20/4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8.5%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20/5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52.1%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25/48)</w:t>
            </w:r>
          </w:p>
        </w:tc>
      </w:tr>
      <w:tr w:rsidR="006727DE" w:rsidRPr="006727DE" w:rsidTr="006727DE">
        <w:trPr>
          <w:trHeight w:val="270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High daily </w:t>
            </w:r>
            <w:proofErr w:type="spellStart"/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activity</w:t>
            </w: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1.1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5/4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6.1%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2/4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8.9%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5/5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2.6%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5/46)</w:t>
            </w:r>
          </w:p>
        </w:tc>
      </w:tr>
      <w:tr w:rsidR="006727DE" w:rsidRPr="006727DE" w:rsidTr="006727DE">
        <w:trPr>
          <w:trHeight w:val="270"/>
        </w:trPr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High dietary </w:t>
            </w:r>
            <w:proofErr w:type="spellStart"/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intake</w:t>
            </w: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9.8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4/47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8.3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3/46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26.9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14/52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14.6%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(7/52)</w:t>
            </w:r>
          </w:p>
        </w:tc>
      </w:tr>
      <w:tr w:rsidR="006727DE" w:rsidRPr="006727DE" w:rsidTr="006727DE">
        <w:trPr>
          <w:trHeight w:val="240"/>
        </w:trPr>
        <w:tc>
          <w:tcPr>
            <w:tcW w:w="1328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ALT, alanine aminotransferase; AST, aspartate aminotransferase; γ-GTP, gamma-</w:t>
            </w:r>
            <w:proofErr w:type="spellStart"/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glutamyl</w:t>
            </w:r>
            <w:proofErr w:type="spellEnd"/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transpeptidase</w:t>
            </w:r>
            <w:proofErr w:type="spellEnd"/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</w:p>
        </w:tc>
      </w:tr>
      <w:tr w:rsidR="006727DE" w:rsidRPr="006727DE" w:rsidTr="006727DE">
        <w:trPr>
          <w:trHeight w:val="240"/>
        </w:trPr>
        <w:tc>
          <w:tcPr>
            <w:tcW w:w="1328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08508F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DBP, diastol</w:t>
            </w:r>
            <w:r>
              <w:rPr>
                <w:rFonts w:ascii="Times New Roman" w:eastAsia="IPAexゴシック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="006727DE"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 blood pressure; FPG, fasting plasma glucose; HDL, high-density lipoprotein;</w:t>
            </w:r>
          </w:p>
        </w:tc>
      </w:tr>
      <w:tr w:rsidR="006727DE" w:rsidRPr="006727DE" w:rsidTr="006727DE">
        <w:trPr>
          <w:trHeight w:val="240"/>
        </w:trPr>
        <w:tc>
          <w:tcPr>
            <w:tcW w:w="1328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IGT, impaired glucose tol</w:t>
            </w:r>
            <w:bookmarkStart w:id="0" w:name="_GoBack"/>
            <w:bookmarkEnd w:id="0"/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erance; LDL, low-density lipoprotein; SBP, systolic blood pressure</w:t>
            </w:r>
          </w:p>
        </w:tc>
      </w:tr>
      <w:tr w:rsidR="006727DE" w:rsidRPr="006727DE" w:rsidTr="006727DE">
        <w:trPr>
          <w:trHeight w:val="240"/>
        </w:trPr>
        <w:tc>
          <w:tcPr>
            <w:tcW w:w="1328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a Reported as median (range)</w:t>
            </w:r>
          </w:p>
        </w:tc>
      </w:tr>
      <w:tr w:rsidR="006727DE" w:rsidRPr="006727DE" w:rsidTr="006727DE">
        <w:trPr>
          <w:trHeight w:val="240"/>
        </w:trPr>
        <w:tc>
          <w:tcPr>
            <w:tcW w:w="1328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b Reported as mean (standard deviation)</w:t>
            </w:r>
          </w:p>
        </w:tc>
      </w:tr>
      <w:tr w:rsidR="006727DE" w:rsidRPr="006727DE" w:rsidTr="006727DE">
        <w:trPr>
          <w:trHeight w:val="240"/>
        </w:trPr>
        <w:tc>
          <w:tcPr>
            <w:tcW w:w="1328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c Reported as geometric mean (range)</w:t>
            </w:r>
          </w:p>
        </w:tc>
      </w:tr>
      <w:tr w:rsidR="006727DE" w:rsidRPr="006727DE" w:rsidTr="006727DE">
        <w:trPr>
          <w:trHeight w:val="240"/>
        </w:trPr>
        <w:tc>
          <w:tcPr>
            <w:tcW w:w="1328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proofErr w:type="gramEnd"/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ercent and numbers of the highest quantile are shown.</w:t>
            </w:r>
          </w:p>
        </w:tc>
      </w:tr>
      <w:tr w:rsidR="006727DE" w:rsidRPr="006727DE" w:rsidTr="006727DE">
        <w:trPr>
          <w:trHeight w:val="240"/>
        </w:trPr>
        <w:tc>
          <w:tcPr>
            <w:tcW w:w="1328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1 Hypertension: Systolic blood pressure </w:t>
            </w:r>
            <w:r w:rsidRPr="006727DE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40 mmHg, diastolic blood pressure </w:t>
            </w:r>
            <w:r w:rsidRPr="006727DE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90 mmHg or on medication</w:t>
            </w:r>
          </w:p>
        </w:tc>
      </w:tr>
      <w:tr w:rsidR="006727DE" w:rsidRPr="006727DE" w:rsidTr="006727DE">
        <w:trPr>
          <w:trHeight w:val="240"/>
        </w:trPr>
        <w:tc>
          <w:tcPr>
            <w:tcW w:w="1328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2 Impaired glucose tolerance: Glucose </w:t>
            </w:r>
            <w:r w:rsidRPr="006727DE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10 mg/dL, hemoglobinA1c </w:t>
            </w:r>
            <w:r w:rsidRPr="006727DE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 xml:space="preserve"> 6.5% or on medication</w:t>
            </w:r>
          </w:p>
        </w:tc>
      </w:tr>
      <w:tr w:rsidR="006727DE" w:rsidRPr="006727DE" w:rsidTr="006727DE">
        <w:trPr>
          <w:trHeight w:val="240"/>
        </w:trPr>
        <w:tc>
          <w:tcPr>
            <w:tcW w:w="1328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DE" w:rsidRPr="006727DE" w:rsidRDefault="006727DE" w:rsidP="006727DE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7DE">
              <w:rPr>
                <w:rFonts w:ascii="Times New Roman" w:eastAsia="IPAexゴシック" w:hAnsi="Times New Roman" w:cs="Times New Roman"/>
                <w:color w:val="000000"/>
                <w:kern w:val="0"/>
                <w:sz w:val="24"/>
                <w:szCs w:val="24"/>
              </w:rPr>
              <w:t>3 Dyslipidemia: Triglyceride ≥ 150 mg/dL, LDL cholesterol ≥ 140 mg/dL, HDL cholesterol ≤ 40 mg/dL or on medication</w:t>
            </w:r>
          </w:p>
        </w:tc>
      </w:tr>
    </w:tbl>
    <w:p w:rsidR="009613A6" w:rsidRPr="006727DE" w:rsidRDefault="00713BDA">
      <w:pPr>
        <w:rPr>
          <w:rFonts w:ascii="Times New Roman" w:hAnsi="Times New Roman" w:cs="Times New Roman"/>
          <w:sz w:val="24"/>
          <w:szCs w:val="24"/>
        </w:rPr>
      </w:pPr>
    </w:p>
    <w:sectPr w:rsidR="009613A6" w:rsidRPr="006727DE" w:rsidSect="006727DE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3BDA" w:rsidRDefault="00713BDA" w:rsidP="0008508F">
      <w:r>
        <w:separator/>
      </w:r>
    </w:p>
  </w:endnote>
  <w:endnote w:type="continuationSeparator" w:id="0">
    <w:p w:rsidR="00713BDA" w:rsidRDefault="00713BDA" w:rsidP="000850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PAexゴシック">
    <w:panose1 w:val="020B0500000000000000"/>
    <w:charset w:val="80"/>
    <w:family w:val="modern"/>
    <w:pitch w:val="variable"/>
    <w:sig w:usb0="E00002FF" w:usb1="3AC7EDFA" w:usb2="00000012" w:usb3="00000000" w:csb0="00020001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3BDA" w:rsidRDefault="00713BDA" w:rsidP="0008508F">
      <w:r>
        <w:separator/>
      </w:r>
    </w:p>
  </w:footnote>
  <w:footnote w:type="continuationSeparator" w:id="0">
    <w:p w:rsidR="00713BDA" w:rsidRDefault="00713BDA" w:rsidP="000850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7DE"/>
    <w:rsid w:val="0008508F"/>
    <w:rsid w:val="006727DE"/>
    <w:rsid w:val="00713BDA"/>
    <w:rsid w:val="00D86674"/>
    <w:rsid w:val="00E91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08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8508F"/>
  </w:style>
  <w:style w:type="paragraph" w:styleId="a5">
    <w:name w:val="footer"/>
    <w:basedOn w:val="a"/>
    <w:link w:val="a6"/>
    <w:uiPriority w:val="99"/>
    <w:unhideWhenUsed/>
    <w:rsid w:val="0008508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850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08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8508F"/>
  </w:style>
  <w:style w:type="paragraph" w:styleId="a5">
    <w:name w:val="footer"/>
    <w:basedOn w:val="a"/>
    <w:link w:val="a6"/>
    <w:uiPriority w:val="99"/>
    <w:unhideWhenUsed/>
    <w:rsid w:val="0008508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850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8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12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衛生</dc:creator>
  <cp:lastModifiedBy>衛生</cp:lastModifiedBy>
  <cp:revision>2</cp:revision>
  <dcterms:created xsi:type="dcterms:W3CDTF">2015-07-06T06:25:00Z</dcterms:created>
  <dcterms:modified xsi:type="dcterms:W3CDTF">2015-07-06T08:53:00Z</dcterms:modified>
</cp:coreProperties>
</file>